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56332D" w14:textId="2A7BB701" w:rsidR="003D53B3" w:rsidRDefault="0075318C" w:rsidP="003D53B3">
      <w:pPr>
        <w:keepNext/>
        <w:pBdr>
          <w:top w:val="nil"/>
          <w:left w:val="nil"/>
          <w:bottom w:val="nil"/>
          <w:right w:val="nil"/>
          <w:between w:val="nil"/>
        </w:pBdr>
        <w:spacing w:after="120"/>
        <w:rPr>
          <w:rFonts w:ascii="Times New Roman" w:eastAsia="Times New Roman" w:hAnsi="Times New Roman" w:cs="Times New Roman"/>
          <w:i/>
          <w:color w:val="000000"/>
        </w:rPr>
      </w:pPr>
      <w:r>
        <w:rPr>
          <w:rFonts w:ascii="Times New Roman" w:eastAsia="Times New Roman" w:hAnsi="Times New Roman" w:cs="Times New Roman"/>
          <w:i/>
          <w:color w:val="000000"/>
        </w:rPr>
        <w:t>S6</w:t>
      </w:r>
      <w:r>
        <w:rPr>
          <w:rFonts w:ascii="Times New Roman" w:eastAsia="Times New Roman" w:hAnsi="Times New Roman" w:cs="Times New Roman"/>
          <w:i/>
          <w:color w:val="000000"/>
        </w:rPr>
        <w:t xml:space="preserve"> </w:t>
      </w:r>
      <w:r w:rsidR="003D53B3">
        <w:rPr>
          <w:rFonts w:ascii="Times New Roman" w:eastAsia="Times New Roman" w:hAnsi="Times New Roman" w:cs="Times New Roman"/>
          <w:i/>
          <w:color w:val="000000"/>
        </w:rPr>
        <w:t>Table</w:t>
      </w:r>
      <w:r w:rsidR="00886E96">
        <w:rPr>
          <w:rFonts w:ascii="Times New Roman" w:eastAsia="Times New Roman" w:hAnsi="Times New Roman" w:cs="Times New Roman"/>
          <w:i/>
          <w:color w:val="000000"/>
        </w:rPr>
        <w:t>.</w:t>
      </w:r>
      <w:r w:rsidR="003D53B3">
        <w:rPr>
          <w:rFonts w:ascii="Times New Roman" w:eastAsia="Times New Roman" w:hAnsi="Times New Roman" w:cs="Times New Roman"/>
          <w:i/>
          <w:color w:val="000000"/>
        </w:rPr>
        <w:t xml:space="preserve"> Aggregate results at the end of the century (2090-2099) for all MPA and climate scenarios. Standard deviations included in brackets. All units are in t/km</w:t>
      </w:r>
      <w:r w:rsidR="003D53B3">
        <w:rPr>
          <w:rFonts w:ascii="Times New Roman" w:eastAsia="Times New Roman" w:hAnsi="Times New Roman" w:cs="Times New Roman"/>
          <w:i/>
          <w:color w:val="000000"/>
          <w:vertAlign w:val="superscript"/>
        </w:rPr>
        <w:t>2</w:t>
      </w:r>
      <w:r w:rsidR="003D53B3">
        <w:rPr>
          <w:rFonts w:ascii="Times New Roman" w:eastAsia="Times New Roman" w:hAnsi="Times New Roman" w:cs="Times New Roman"/>
          <w:i/>
          <w:color w:val="000000"/>
        </w:rPr>
        <w:t>.</w:t>
      </w:r>
    </w:p>
    <w:tbl>
      <w:tblPr>
        <w:tblW w:w="9392" w:type="dxa"/>
        <w:tblLayout w:type="fixed"/>
        <w:tblLook w:val="0600" w:firstRow="0" w:lastRow="0" w:firstColumn="0" w:lastColumn="0" w:noHBand="1" w:noVBand="1"/>
      </w:tblPr>
      <w:tblGrid>
        <w:gridCol w:w="1181"/>
        <w:gridCol w:w="1449"/>
        <w:gridCol w:w="1254"/>
        <w:gridCol w:w="1238"/>
        <w:gridCol w:w="1129"/>
        <w:gridCol w:w="1042"/>
        <w:gridCol w:w="1162"/>
        <w:gridCol w:w="937"/>
      </w:tblGrid>
      <w:tr w:rsidR="003D53B3" w14:paraId="7BA01AD9" w14:textId="77777777" w:rsidTr="00C67D76">
        <w:trPr>
          <w:trHeight w:val="582"/>
        </w:trPr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F60DF5" w14:textId="77777777" w:rsidR="003D53B3" w:rsidRDefault="003D53B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sure</w:t>
            </w:r>
          </w:p>
        </w:tc>
        <w:tc>
          <w:tcPr>
            <w:tcW w:w="14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8223DA" w14:textId="77777777" w:rsidR="003D53B3" w:rsidRDefault="003D53B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orizontal static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A656B5" w14:textId="77777777" w:rsidR="003D53B3" w:rsidRDefault="003D53B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twork shifting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5948E8" w14:textId="77777777" w:rsidR="003D53B3" w:rsidRDefault="003D53B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twork static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4E962B" w14:textId="77777777" w:rsidR="003D53B3" w:rsidRDefault="003D53B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quare shifting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E3B7B4" w14:textId="77777777" w:rsidR="003D53B3" w:rsidRDefault="003D53B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quare static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0B4431" w14:textId="77777777" w:rsidR="003D53B3" w:rsidRDefault="003D53B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rtical static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43D070" w14:textId="77777777" w:rsidR="003D53B3" w:rsidRDefault="003D53B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 MPA</w:t>
            </w:r>
          </w:p>
        </w:tc>
      </w:tr>
      <w:tr w:rsidR="003D53B3" w14:paraId="1C331C36" w14:textId="77777777" w:rsidTr="00C67D76">
        <w:trPr>
          <w:trHeight w:val="597"/>
        </w:trPr>
        <w:tc>
          <w:tcPr>
            <w:tcW w:w="1181" w:type="dxa"/>
            <w:tcBorders>
              <w:top w:val="single" w:sz="4" w:space="0" w:color="auto"/>
            </w:tcBorders>
          </w:tcPr>
          <w:p w14:paraId="4832DF95" w14:textId="77777777" w:rsidR="003D53B3" w:rsidRDefault="003D53B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mass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62B82E92" w14:textId="77777777" w:rsidR="003D53B3" w:rsidRDefault="003D53B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.2 (0.17)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EDF6FE7" w14:textId="77777777" w:rsidR="003D53B3" w:rsidRDefault="003D53B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 (0.22)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6CD4DB17" w14:textId="77777777" w:rsidR="003D53B3" w:rsidRDefault="003D53B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.3 (0.19)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3CE5E9F5" w14:textId="77777777" w:rsidR="003D53B3" w:rsidRDefault="003D53B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.4 (0.16)</w:t>
            </w:r>
          </w:p>
        </w:tc>
        <w:tc>
          <w:tcPr>
            <w:tcW w:w="1042" w:type="dxa"/>
            <w:tcBorders>
              <w:top w:val="single" w:sz="4" w:space="0" w:color="auto"/>
            </w:tcBorders>
          </w:tcPr>
          <w:p w14:paraId="5B4D255B" w14:textId="77777777" w:rsidR="003D53B3" w:rsidRDefault="003D53B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.1 (0.22)</w:t>
            </w:r>
          </w:p>
        </w:tc>
        <w:tc>
          <w:tcPr>
            <w:tcW w:w="1162" w:type="dxa"/>
            <w:tcBorders>
              <w:top w:val="single" w:sz="4" w:space="0" w:color="auto"/>
            </w:tcBorders>
          </w:tcPr>
          <w:p w14:paraId="399F0D98" w14:textId="77777777" w:rsidR="003D53B3" w:rsidRDefault="003D53B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.4 (0.3)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5D94B86" w14:textId="77777777" w:rsidR="003D53B3" w:rsidRDefault="003D53B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 (0.19)</w:t>
            </w:r>
          </w:p>
        </w:tc>
      </w:tr>
      <w:tr w:rsidR="003D53B3" w14:paraId="266D851C" w14:textId="77777777" w:rsidTr="00C67D76">
        <w:trPr>
          <w:trHeight w:val="582"/>
        </w:trPr>
        <w:tc>
          <w:tcPr>
            <w:tcW w:w="1181" w:type="dxa"/>
            <w:tcBorders>
              <w:bottom w:val="single" w:sz="4" w:space="0" w:color="000000"/>
            </w:tcBorders>
          </w:tcPr>
          <w:p w14:paraId="6FCE16DC" w14:textId="77777777" w:rsidR="003D53B3" w:rsidRDefault="003D53B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tch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 w14:paraId="504FEE8E" w14:textId="77777777" w:rsidR="003D53B3" w:rsidRDefault="003D53B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 (0.04)</w:t>
            </w:r>
          </w:p>
        </w:tc>
        <w:tc>
          <w:tcPr>
            <w:tcW w:w="1254" w:type="dxa"/>
            <w:tcBorders>
              <w:bottom w:val="single" w:sz="4" w:space="0" w:color="000000"/>
            </w:tcBorders>
          </w:tcPr>
          <w:p w14:paraId="257FA883" w14:textId="77777777" w:rsidR="003D53B3" w:rsidRDefault="003D53B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 (0.04)</w:t>
            </w:r>
          </w:p>
        </w:tc>
        <w:tc>
          <w:tcPr>
            <w:tcW w:w="1238" w:type="dxa"/>
            <w:tcBorders>
              <w:bottom w:val="single" w:sz="4" w:space="0" w:color="000000"/>
            </w:tcBorders>
          </w:tcPr>
          <w:p w14:paraId="2D7064C9" w14:textId="77777777" w:rsidR="003D53B3" w:rsidRDefault="003D53B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 (0.02)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 w14:paraId="4BD73987" w14:textId="77777777" w:rsidR="003D53B3" w:rsidRDefault="003D53B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 (0.01)</w:t>
            </w:r>
          </w:p>
        </w:tc>
        <w:tc>
          <w:tcPr>
            <w:tcW w:w="1042" w:type="dxa"/>
            <w:tcBorders>
              <w:bottom w:val="single" w:sz="4" w:space="0" w:color="000000"/>
            </w:tcBorders>
          </w:tcPr>
          <w:p w14:paraId="1AC6C6F6" w14:textId="77777777" w:rsidR="003D53B3" w:rsidRDefault="003D53B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 (0.04)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 w14:paraId="56CB99D1" w14:textId="77777777" w:rsidR="003D53B3" w:rsidRDefault="003D53B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8 (0.05)</w:t>
            </w:r>
          </w:p>
        </w:tc>
        <w:tc>
          <w:tcPr>
            <w:tcW w:w="937" w:type="dxa"/>
            <w:tcBorders>
              <w:bottom w:val="single" w:sz="4" w:space="0" w:color="000000"/>
            </w:tcBorders>
          </w:tcPr>
          <w:p w14:paraId="5BD8C795" w14:textId="77777777" w:rsidR="003D53B3" w:rsidRDefault="003D53B3" w:rsidP="00C67D7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36" w:after="36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 (0.01)</w:t>
            </w:r>
          </w:p>
        </w:tc>
      </w:tr>
    </w:tbl>
    <w:p w14:paraId="52983ED0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3B3"/>
    <w:rsid w:val="00304FF7"/>
    <w:rsid w:val="003D53B3"/>
    <w:rsid w:val="004E5EB2"/>
    <w:rsid w:val="005F546B"/>
    <w:rsid w:val="0075318C"/>
    <w:rsid w:val="00886E96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85194C"/>
  <w15:chartTrackingRefBased/>
  <w15:docId w15:val="{8973B8B0-ED1F-474A-803C-656E2DE3F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9</cp:lastModifiedBy>
  <cp:revision>3</cp:revision>
  <dcterms:created xsi:type="dcterms:W3CDTF">2020-10-31T08:05:00Z</dcterms:created>
  <dcterms:modified xsi:type="dcterms:W3CDTF">2020-11-02T10:58:00Z</dcterms:modified>
</cp:coreProperties>
</file>